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3CC0C" w14:textId="77777777" w:rsidR="00A21F34" w:rsidRPr="001F75FB" w:rsidRDefault="00A21F34" w:rsidP="00A21F34">
      <w:pPr>
        <w:pStyle w:val="berschrift2"/>
      </w:pPr>
      <w:r w:rsidRPr="001F75FB">
        <w:t xml:space="preserve">Appendix 1: Screening tools used for item </w:t>
      </w:r>
      <w:proofErr w:type="gramStart"/>
      <w:r w:rsidRPr="001F75FB">
        <w:t>generation</w:t>
      </w:r>
      <w:proofErr w:type="gramEnd"/>
    </w:p>
    <w:tbl>
      <w:tblPr>
        <w:tblStyle w:val="Tabellenraster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6946"/>
      </w:tblGrid>
      <w:tr w:rsidR="00A21F34" w:rsidRPr="00A107CA" w14:paraId="12201DC3" w14:textId="77777777" w:rsidTr="00A03874">
        <w:tc>
          <w:tcPr>
            <w:tcW w:w="2410" w:type="dxa"/>
          </w:tcPr>
          <w:p w14:paraId="6CE7C7E4" w14:textId="77777777" w:rsidR="00A21F34" w:rsidRPr="00A107CA" w:rsidRDefault="00A21F34" w:rsidP="00A0387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Name of the tool</w:t>
            </w:r>
          </w:p>
        </w:tc>
        <w:tc>
          <w:tcPr>
            <w:tcW w:w="6946" w:type="dxa"/>
          </w:tcPr>
          <w:p w14:paraId="12EC6660" w14:textId="77777777" w:rsidR="00A21F34" w:rsidRPr="00A107CA" w:rsidRDefault="00A21F34" w:rsidP="00A0387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Source and availability of the tool</w:t>
            </w:r>
          </w:p>
        </w:tc>
      </w:tr>
      <w:tr w:rsidR="00A21F34" w:rsidRPr="00A107CA" w14:paraId="3C2B0993" w14:textId="77777777" w:rsidTr="00A03874">
        <w:tc>
          <w:tcPr>
            <w:tcW w:w="2410" w:type="dxa"/>
          </w:tcPr>
          <w:p w14:paraId="75226DBF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ccessHealth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Spartanburg: Social Determinants Screening Tool</w:t>
            </w:r>
          </w:p>
        </w:tc>
        <w:tc>
          <w:tcPr>
            <w:tcW w:w="6946" w:type="dxa"/>
          </w:tcPr>
          <w:p w14:paraId="44D92329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Available under: </w:t>
            </w:r>
            <w:hyperlink r:id="rId4" w:history="1">
              <w:r w:rsidRPr="00A107CA">
                <w:rPr>
                  <w:rStyle w:val="Hyperlink"/>
                  <w:rFonts w:asciiTheme="minorHAnsi" w:hAnsiTheme="minorHAnsi" w:cstheme="minorHAnsi"/>
                  <w:color w:val="000000" w:themeColor="text1"/>
                  <w:sz w:val="24"/>
                  <w:szCs w:val="24"/>
                </w:rPr>
                <w:t>https://www.chcs.org/media/AccessHealth-Social-Determinant-Screening_102517.pdf</w:t>
              </w:r>
            </w:hyperlink>
          </w:p>
          <w:p w14:paraId="5926AF97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lang w:val="de-DE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iscussed in: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homas-Henkel, C., &amp; Schulman, M. (2017). Screening for social determinants of health in populations with complex needs: implementation considerations. </w:t>
            </w:r>
            <w:proofErr w:type="spellStart"/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</w:rPr>
              <w:t>Center</w:t>
            </w:r>
            <w:proofErr w:type="spellEnd"/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</w:rPr>
              <w:t xml:space="preserve"> for Health Care Strategies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</w:rPr>
              <w:t>10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.</w:t>
            </w:r>
          </w:p>
        </w:tc>
      </w:tr>
      <w:tr w:rsidR="00A21F34" w:rsidRPr="00A107CA" w14:paraId="64AED5B9" w14:textId="77777777" w:rsidTr="00A03874">
        <w:tc>
          <w:tcPr>
            <w:tcW w:w="2410" w:type="dxa"/>
          </w:tcPr>
          <w:p w14:paraId="5A1B1E73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ccountable Health Communities Core Health-Related Social Needs Screening Questions</w:t>
            </w:r>
          </w:p>
        </w:tc>
        <w:tc>
          <w:tcPr>
            <w:tcW w:w="6946" w:type="dxa"/>
          </w:tcPr>
          <w:p w14:paraId="5D6BF7A5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de-DE"/>
              </w:rPr>
              <w:t>Billioux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de-DE"/>
              </w:rPr>
              <w:t xml:space="preserve">, A., </w:t>
            </w:r>
            <w:proofErr w:type="spellStart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de-DE"/>
              </w:rPr>
              <w:t>Verlander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de-DE"/>
              </w:rPr>
              <w:t xml:space="preserve">, K., Anthony, S., &amp; Alley, D. (2017). 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Standardized screening for health-related social needs in clinical settings: the accountable health communities screening tool.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NAM perspectives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.</w:t>
            </w:r>
          </w:p>
          <w:p w14:paraId="120854ED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A21F34" w:rsidRPr="00A107CA" w14:paraId="4D54143C" w14:textId="77777777" w:rsidTr="00A03874">
        <w:tc>
          <w:tcPr>
            <w:tcW w:w="2410" w:type="dxa"/>
          </w:tcPr>
          <w:p w14:paraId="2249FAF1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rlington Screening Tool- Pilot Questions</w:t>
            </w:r>
          </w:p>
        </w:tc>
        <w:tc>
          <w:tcPr>
            <w:tcW w:w="6946" w:type="dxa"/>
          </w:tcPr>
          <w:p w14:paraId="0B2CB623" w14:textId="77777777" w:rsidR="00A21F34" w:rsidRPr="0079527B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20, available under: https://sirenetwork.ucsf.edu/sites/default/files/2021-02/Arlington%20Screening%20Tool-%20Final%20version.pdf</w:t>
            </w:r>
          </w:p>
        </w:tc>
      </w:tr>
      <w:tr w:rsidR="00A21F34" w:rsidRPr="00A107CA" w14:paraId="5BF3BF81" w14:textId="77777777" w:rsidTr="00A03874">
        <w:tc>
          <w:tcPr>
            <w:tcW w:w="2410" w:type="dxa"/>
          </w:tcPr>
          <w:p w14:paraId="2D99327E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amily wellness screen</w:t>
            </w:r>
          </w:p>
        </w:tc>
        <w:tc>
          <w:tcPr>
            <w:tcW w:w="6946" w:type="dxa"/>
          </w:tcPr>
          <w:p w14:paraId="6932C671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Uwemedimo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, O. T., &amp; May, H. (2018). Disparities in utilization of social determinants of health referrals among children in immigrant families.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Frontiers in </w:t>
            </w:r>
            <w:proofErr w:type="spellStart"/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ediatrics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, 207</w:t>
            </w:r>
          </w:p>
        </w:tc>
      </w:tr>
      <w:tr w:rsidR="00A21F34" w:rsidRPr="00A107CA" w14:paraId="7205F55E" w14:textId="77777777" w:rsidTr="00A03874">
        <w:tc>
          <w:tcPr>
            <w:tcW w:w="2410" w:type="dxa"/>
          </w:tcPr>
          <w:p w14:paraId="3106ABA1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ealth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egins' Upstream Risks Screening Tool</w:t>
            </w:r>
          </w:p>
        </w:tc>
        <w:tc>
          <w:tcPr>
            <w:tcW w:w="6946" w:type="dxa"/>
          </w:tcPr>
          <w:p w14:paraId="67F30B50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Hensley, C., Joseph, A., Shah, S., &amp; O’Dea, C. (2017). Addressing social determinants of health at a federally qualified health </w:t>
            </w:r>
            <w:proofErr w:type="spellStart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enter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.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</w:rPr>
              <w:t>International Public Health Journal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</w:rPr>
              <w:t>9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2), 189.</w:t>
            </w:r>
          </w:p>
        </w:tc>
      </w:tr>
      <w:tr w:rsidR="00A21F34" w:rsidRPr="00A107CA" w14:paraId="2A053604" w14:textId="77777777" w:rsidTr="00A03874">
        <w:tc>
          <w:tcPr>
            <w:tcW w:w="2410" w:type="dxa"/>
          </w:tcPr>
          <w:p w14:paraId="69A31A45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OM Social and Behavioural domains and measurement</w:t>
            </w:r>
          </w:p>
        </w:tc>
        <w:tc>
          <w:tcPr>
            <w:tcW w:w="6946" w:type="dxa"/>
          </w:tcPr>
          <w:p w14:paraId="3133C479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ommittee on the Recommended Social and </w:t>
            </w:r>
            <w:proofErr w:type="spellStart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Behavioral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Domains and Measures for Electronic Health Record. (2014).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Capturing social and </w:t>
            </w:r>
            <w:proofErr w:type="spellStart"/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behavioral</w:t>
            </w:r>
            <w:proofErr w:type="spellEnd"/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domains in electronic health records: phase 1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. National Academies Press.</w:t>
            </w:r>
          </w:p>
        </w:tc>
      </w:tr>
      <w:tr w:rsidR="00A21F34" w:rsidRPr="00A107CA" w14:paraId="3C808B6A" w14:textId="77777777" w:rsidTr="00A03874">
        <w:tc>
          <w:tcPr>
            <w:tcW w:w="2410" w:type="dxa"/>
          </w:tcPr>
          <w:p w14:paraId="24F60C0D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Screen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Social Screening Questionnaire</w:t>
            </w:r>
          </w:p>
        </w:tc>
        <w:tc>
          <w:tcPr>
            <w:tcW w:w="6946" w:type="dxa"/>
          </w:tcPr>
          <w:p w14:paraId="0E3904F9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Gottlieb, L., Hessler, D., Long, D., Amaya, A., &amp; Adler, N. (2014). A randomized trial on screening for social determinants of health: the </w:t>
            </w:r>
            <w:proofErr w:type="spellStart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iScreen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tudy. </w:t>
            </w:r>
            <w:proofErr w:type="spellStart"/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ediatrics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134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(6), e1611-e1618.</w:t>
            </w:r>
          </w:p>
        </w:tc>
      </w:tr>
      <w:tr w:rsidR="00A21F34" w:rsidRPr="00A107CA" w14:paraId="4E321DC2" w14:textId="77777777" w:rsidTr="00A03874">
        <w:tc>
          <w:tcPr>
            <w:tcW w:w="2410" w:type="dxa"/>
          </w:tcPr>
          <w:p w14:paraId="2A713BDF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Kaiser Permanente's Your Current Life Situation (YCLS)</w:t>
            </w:r>
          </w:p>
        </w:tc>
        <w:tc>
          <w:tcPr>
            <w:tcW w:w="6946" w:type="dxa"/>
          </w:tcPr>
          <w:p w14:paraId="5512B619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2017, available under: </w:t>
            </w:r>
          </w:p>
          <w:p w14:paraId="49E0BFFD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ttps://sirenetwork.ucsf.edu/sites/default/files/Your%20Current%20Life%20Situation%20Questionnaire%20v2-0%20%28Core%20and%20supplemental%29%20no%20highlights.pdf</w:t>
            </w:r>
          </w:p>
        </w:tc>
      </w:tr>
      <w:tr w:rsidR="00A21F34" w:rsidRPr="00A107CA" w14:paraId="6FE86517" w14:textId="77777777" w:rsidTr="00A03874">
        <w:tc>
          <w:tcPr>
            <w:tcW w:w="2410" w:type="dxa"/>
          </w:tcPr>
          <w:p w14:paraId="73AC74F0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edical Legal Partnership</w:t>
            </w:r>
          </w:p>
        </w:tc>
        <w:tc>
          <w:tcPr>
            <w:tcW w:w="6946" w:type="dxa"/>
          </w:tcPr>
          <w:p w14:paraId="3A0F16BF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4, available under: https://medical-legalpartnership.org/screening-tool/</w:t>
            </w:r>
          </w:p>
        </w:tc>
      </w:tr>
      <w:tr w:rsidR="00A21F34" w:rsidRPr="00A107CA" w14:paraId="354A63C1" w14:textId="77777777" w:rsidTr="00A03874">
        <w:tc>
          <w:tcPr>
            <w:tcW w:w="2410" w:type="dxa"/>
          </w:tcPr>
          <w:p w14:paraId="417B1D0A" w14:textId="77777777" w:rsidR="00A21F34" w:rsidRPr="0084381E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4381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rth Carolina Medicaid Screening Tool</w:t>
            </w:r>
          </w:p>
          <w:p w14:paraId="2B15E1E0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946" w:type="dxa"/>
          </w:tcPr>
          <w:p w14:paraId="01870EAB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rth Carolina Department of Health and Human Services.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</w:rPr>
              <w:t>Using Standardized Social Determinants of Health Screening Questions to Identify and Assist Patients with Unmet Health-related Resource Needs in Health and Human Services [Internet].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Raleigh, NC: North Carolina Department of Health and Human Services; (2018)</w:t>
            </w:r>
          </w:p>
        </w:tc>
      </w:tr>
      <w:tr w:rsidR="00A21F34" w:rsidRPr="00A107CA" w14:paraId="38B49FED" w14:textId="77777777" w:rsidTr="00A03874">
        <w:tc>
          <w:tcPr>
            <w:tcW w:w="2410" w:type="dxa"/>
          </w:tcPr>
          <w:p w14:paraId="01E1AE59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3361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ilot Social Health History Screening Tool Research Project Questionnaire</w:t>
            </w:r>
          </w:p>
        </w:tc>
        <w:tc>
          <w:tcPr>
            <w:tcW w:w="6946" w:type="dxa"/>
          </w:tcPr>
          <w:p w14:paraId="49EA3308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Browne-Yung, K., Freeman, T., Battersby, M., McEvoy, D. R., &amp; Baum, F. (2019). Developing a screening tool to recognise social determinants of health in Australian clinical settings.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ublic Health Research &amp; Practice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29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(4), e28341813</w:t>
            </w:r>
          </w:p>
        </w:tc>
      </w:tr>
      <w:tr w:rsidR="00A21F34" w:rsidRPr="00A107CA" w14:paraId="3A89823E" w14:textId="77777777" w:rsidTr="00A03874">
        <w:tc>
          <w:tcPr>
            <w:tcW w:w="2410" w:type="dxa"/>
          </w:tcPr>
          <w:p w14:paraId="04680A03" w14:textId="77777777" w:rsidR="00A21F34" w:rsidRPr="0073361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Protocol for Responding to &amp; 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Assessing Patients’ Assets, Risks &amp; Experiences (PRAPARE)</w:t>
            </w:r>
          </w:p>
        </w:tc>
        <w:tc>
          <w:tcPr>
            <w:tcW w:w="6946" w:type="dxa"/>
          </w:tcPr>
          <w:p w14:paraId="2654D06F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 xml:space="preserve">National Association of Community Health </w:t>
            </w:r>
            <w:proofErr w:type="spellStart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Centers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. (2016). PRAPARE implementation and action toolkit.</w:t>
            </w:r>
          </w:p>
          <w:p w14:paraId="1ECD06C5" w14:textId="77777777" w:rsidR="00A21F34" w:rsidRPr="00A107CA" w:rsidRDefault="00A21F34" w:rsidP="00A0387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A21F34" w:rsidRPr="00A107CA" w14:paraId="07E83EA1" w14:textId="77777777" w:rsidTr="00A03874">
        <w:tc>
          <w:tcPr>
            <w:tcW w:w="2410" w:type="dxa"/>
          </w:tcPr>
          <w:p w14:paraId="485653B9" w14:textId="77777777" w:rsidR="00A21F34" w:rsidRPr="00C465AC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465A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Social Determinants of Health Screening Tool</w:t>
            </w:r>
          </w:p>
          <w:p w14:paraId="32D6B9D3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465A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Thrive</w:t>
            </w:r>
          </w:p>
        </w:tc>
        <w:tc>
          <w:tcPr>
            <w:tcW w:w="6946" w:type="dxa"/>
          </w:tcPr>
          <w:p w14:paraId="72A3906B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de la Vega, P. B., Losi, S., Martinez, L. S., Bovell-Ammon, A., Garg, A., James, T., ... &amp; Kressin, N. R. (2019). Implementing an EHR-based screening and referral system to address social determinants of health in primary care.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Medical care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57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, S133-S139</w:t>
            </w:r>
          </w:p>
        </w:tc>
      </w:tr>
      <w:tr w:rsidR="00A21F34" w:rsidRPr="00A107CA" w14:paraId="22490D54" w14:textId="77777777" w:rsidTr="00A03874">
        <w:tc>
          <w:tcPr>
            <w:tcW w:w="2410" w:type="dxa"/>
          </w:tcPr>
          <w:p w14:paraId="73B74D60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Structural vulnerability Assessment tool</w:t>
            </w:r>
          </w:p>
        </w:tc>
        <w:tc>
          <w:tcPr>
            <w:tcW w:w="6946" w:type="dxa"/>
          </w:tcPr>
          <w:p w14:paraId="5A204021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Bourgois, P., Holmes, S. M., Sue, K., &amp; Quesada, J. (2017). Structural vulnerability: operationalizing the concept to address health disparities in clinical care.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Academic medicine: journal of the Association of American Medical Colleges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92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(3), 299.</w:t>
            </w:r>
          </w:p>
        </w:tc>
      </w:tr>
      <w:tr w:rsidR="00A21F34" w:rsidRPr="00A107CA" w14:paraId="048A5ACD" w14:textId="77777777" w:rsidTr="00A03874">
        <w:tc>
          <w:tcPr>
            <w:tcW w:w="2410" w:type="dxa"/>
          </w:tcPr>
          <w:p w14:paraId="67911319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0217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otal Health Assessment Questionnaire for Medicare Members</w:t>
            </w:r>
          </w:p>
        </w:tc>
        <w:tc>
          <w:tcPr>
            <w:tcW w:w="6946" w:type="dxa"/>
          </w:tcPr>
          <w:p w14:paraId="4396A024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7, available under https://sirenetwork.ucsf.edu/sites/default/files/Medicare%20THA%20questionnaire%20v2%20%28rvd%2012-5-14%29%20with%20Sources.pdf</w:t>
            </w:r>
          </w:p>
        </w:tc>
      </w:tr>
      <w:tr w:rsidR="00A21F34" w:rsidRPr="00A107CA" w14:paraId="1154730A" w14:textId="77777777" w:rsidTr="00A03874">
        <w:tc>
          <w:tcPr>
            <w:tcW w:w="2410" w:type="dxa"/>
          </w:tcPr>
          <w:p w14:paraId="4ACA1628" w14:textId="77777777" w:rsidR="00A21F34" w:rsidRPr="00A107CA" w:rsidRDefault="00A21F34" w:rsidP="00A0387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WellRX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tool kit,</w:t>
            </w:r>
          </w:p>
        </w:tc>
        <w:tc>
          <w:tcPr>
            <w:tcW w:w="6946" w:type="dxa"/>
          </w:tcPr>
          <w:p w14:paraId="45C0D266" w14:textId="77777777" w:rsidR="00A21F34" w:rsidRPr="00A107CA" w:rsidRDefault="00A21F34" w:rsidP="00A03874">
            <w:pPr>
              <w:spacing w:after="160" w:line="259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age-Reeves, J., Kaufman, W., Bleecker, M., Norris, J., McCalmont, K., </w:t>
            </w:r>
            <w:proofErr w:type="spellStart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Ianakieva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, V., ... &amp; Kaufman, A. (2016). Addressing social determinants of health in a clinic setting: the </w:t>
            </w:r>
            <w:proofErr w:type="spellStart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WellRx</w:t>
            </w:r>
            <w:proofErr w:type="spellEnd"/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pilot in Albuquerque, New Mexico.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The Journal of the American Board of Family Medicine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  <w:r w:rsidRPr="00A107CA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29</w:t>
            </w:r>
            <w:r w:rsidRPr="00A107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(3), 414-418.</w:t>
            </w:r>
          </w:p>
        </w:tc>
      </w:tr>
    </w:tbl>
    <w:p w14:paraId="7F392344" w14:textId="77777777" w:rsidR="006A2197" w:rsidRDefault="006A2197"/>
    <w:sectPr w:rsidR="006A21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F34"/>
    <w:rsid w:val="006A2197"/>
    <w:rsid w:val="008B624E"/>
    <w:rsid w:val="008E5F56"/>
    <w:rsid w:val="00A2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F57ED"/>
  <w15:chartTrackingRefBased/>
  <w15:docId w15:val="{AB0A9677-F030-48E6-966E-3CF96667C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1F34"/>
    <w:rPr>
      <w:rFonts w:ascii="Calibri" w:eastAsia="Calibri" w:hAnsi="Calibri" w:cs="Calibri"/>
      <w:kern w:val="0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1F34"/>
    <w:pPr>
      <w:keepNext/>
      <w:keepLines/>
      <w:spacing w:before="40" w:after="0"/>
      <w:outlineLvl w:val="1"/>
    </w:pPr>
    <w:rPr>
      <w:rFonts w:asciiTheme="minorHAnsi" w:eastAsiaTheme="majorEastAsia" w:hAnsiTheme="minorHAnsi" w:cstheme="majorBidi"/>
      <w:b/>
      <w:color w:val="000000" w:themeColor="text1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21F34"/>
    <w:rPr>
      <w:rFonts w:eastAsiaTheme="majorEastAsia" w:cstheme="majorBidi"/>
      <w:b/>
      <w:color w:val="000000" w:themeColor="text1"/>
      <w:kern w:val="0"/>
      <w:sz w:val="28"/>
      <w:szCs w:val="26"/>
      <w:lang w:val="en-GB" w:eastAsia="de-DE"/>
    </w:rPr>
  </w:style>
  <w:style w:type="character" w:styleId="Hyperlink">
    <w:name w:val="Hyperlink"/>
    <w:basedOn w:val="Absatz-Standardschriftart"/>
    <w:uiPriority w:val="99"/>
    <w:unhideWhenUsed/>
    <w:rsid w:val="00A21F34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A21F34"/>
    <w:pPr>
      <w:spacing w:after="0" w:line="240" w:lineRule="auto"/>
    </w:pPr>
    <w:rPr>
      <w:rFonts w:ascii="Calibri" w:eastAsia="Calibri" w:hAnsi="Calibri" w:cs="Calibri"/>
      <w:kern w:val="0"/>
      <w:lang w:val="en-GB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hcs.org/media/AccessHealth-Social-Determinant-Screening_102517.pdf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6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z Handerer</dc:creator>
  <cp:keywords/>
  <dc:description/>
  <cp:lastModifiedBy>Fritz Handerer</cp:lastModifiedBy>
  <cp:revision>1</cp:revision>
  <dcterms:created xsi:type="dcterms:W3CDTF">2024-01-20T09:26:00Z</dcterms:created>
  <dcterms:modified xsi:type="dcterms:W3CDTF">2024-01-20T09:32:00Z</dcterms:modified>
</cp:coreProperties>
</file>